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EBA9" w14:textId="77777777" w:rsidR="00543BE3" w:rsidRPr="000F4657" w:rsidRDefault="00543BE3" w:rsidP="00543BE3">
      <w:pPr>
        <w:rPr>
          <w:rFonts w:ascii="Times New Roman" w:hAnsi="Times New Roman" w:cs="Times New Roman"/>
          <w:lang w:val="en-US"/>
        </w:rPr>
      </w:pPr>
      <w:r w:rsidRPr="000F465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FC96EB" wp14:editId="5936847F">
            <wp:extent cx="5836362" cy="1268448"/>
            <wp:effectExtent l="0" t="0" r="0" b="825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554" cy="1305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784BE" w14:textId="53FF2FDE" w:rsidR="00543BE3" w:rsidRPr="002F558A" w:rsidRDefault="00543BE3" w:rsidP="00543BE3">
      <w:pPr>
        <w:jc w:val="both"/>
        <w:rPr>
          <w:rFonts w:ascii="Times New Roman" w:hAnsi="Times New Roman" w:cs="Times New Roman"/>
          <w:lang w:val="en-US"/>
        </w:rPr>
      </w:pPr>
      <w:r w:rsidRPr="002F558A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023573">
        <w:rPr>
          <w:rFonts w:ascii="Times New Roman" w:hAnsi="Times New Roman" w:cs="Times New Roman"/>
          <w:b/>
          <w:lang w:val="en-US"/>
        </w:rPr>
        <w:t>1</w:t>
      </w:r>
      <w:r w:rsidRPr="002F558A">
        <w:rPr>
          <w:rFonts w:ascii="Times New Roman" w:hAnsi="Times New Roman" w:cs="Times New Roman"/>
          <w:b/>
          <w:lang w:val="en-US"/>
        </w:rPr>
        <w:t xml:space="preserve">: Appearance of hydrogels before and after the compression tests </w:t>
      </w:r>
      <w:r w:rsidRPr="002F558A">
        <w:rPr>
          <w:rFonts w:ascii="Times New Roman" w:hAnsi="Times New Roman" w:cs="Times New Roman"/>
          <w:lang w:val="en-US"/>
        </w:rPr>
        <w:t>showing the difference in material failure.</w:t>
      </w:r>
      <w:r>
        <w:rPr>
          <w:rFonts w:ascii="Times New Roman" w:hAnsi="Times New Roman" w:cs="Times New Roman"/>
          <w:lang w:val="en-US"/>
        </w:rPr>
        <w:t xml:space="preserve"> Unprinted hydrogel samples underwent drastic fracturing compared to the flow-deformation of printed constructs.</w:t>
      </w:r>
    </w:p>
    <w:p w14:paraId="47AC3867" w14:textId="77777777" w:rsidR="00E75329" w:rsidRPr="00543BE3" w:rsidRDefault="00E75329">
      <w:pPr>
        <w:rPr>
          <w:lang w:val="en-US"/>
        </w:rPr>
      </w:pPr>
    </w:p>
    <w:sectPr w:rsidR="00E75329" w:rsidRPr="00543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E3"/>
    <w:rsid w:val="00023573"/>
    <w:rsid w:val="00297197"/>
    <w:rsid w:val="00543BE3"/>
    <w:rsid w:val="00E7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16AA8"/>
  <w15:chartTrackingRefBased/>
  <w15:docId w15:val="{73C9B5A0-D4BA-467C-BDD2-8966A0429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3B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Xuen Jen</dc:creator>
  <cp:keywords/>
  <dc:description/>
  <cp:lastModifiedBy>Heltmann-Meyer, Stefanie</cp:lastModifiedBy>
  <cp:revision>2</cp:revision>
  <dcterms:created xsi:type="dcterms:W3CDTF">2026-01-11T20:34:00Z</dcterms:created>
  <dcterms:modified xsi:type="dcterms:W3CDTF">2026-01-12T10:22:00Z</dcterms:modified>
</cp:coreProperties>
</file>